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dentification of fragments by ESI-TOF/MS for rat CCN3/NOV*</w:t>
      </w:r>
    </w:p>
    <w:tbl>
      <w:tblPr>
        <w:tblW w:w="88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3240"/>
        <w:gridCol w:w="4480"/>
      </w:tblGrid>
      <w:tr>
        <w:trPr>
          <w:trHeight w:val="270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ot I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individual peptide peaks analysed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fied sequence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QLDVLLPGPDCPA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 xml:space="preserve">K.K 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VLDGCSCCPVCA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Q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QRGESCSEMRPCDQSSGLYCD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GESCSEMRPCDQSSGLYCD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QLDVLLPGPDCPA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LCMVRPCEQEPGEATDM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G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IHLQF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N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Q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VLDGCSCCPVCA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Q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E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QRGESCSEMRPCDQSSGLYCD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GESCSEMRPCDQSSGLYCD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IHLQF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N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VLDGCSCCPVCA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Q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Q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Q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QLDVLLPGPDCPA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LCMVRPCEQEPGEATDM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G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GESCSEMRPCDQSSGLYCD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E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VLDGCSCCPVCA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Q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GESCSEMRPCDQSSGLYCD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IHLQF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N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VLDGCSCCPVCA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Q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E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PSQCPSISPTCAPGVR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.S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LCMVRPCEQEPGEATDM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G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VLDGCSCCPVCA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Q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QLDVLLPGPDCPA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SVLDGCSCCPVCA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Q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Q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QLDVLLPGPDCPA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E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fragment of NOV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fragment of NOV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IQVEFQCLPGQII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.</w:t>
            </w: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QLDVLLPGPDCPA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K.K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fragment of NOV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fragment of NOV</w:t>
            </w:r>
          </w:p>
        </w:tc>
      </w:tr>
      <w:tr>
        <w:trPr>
          <w:trHeight w:val="1932" w:hRule="atLeast"/>
        </w:trPr>
        <w:tc>
          <w:tcPr>
            <w:tcW w:w="88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MSVFLRKQCLCLGFLLLHLLNQVSATLRCPS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CPSQCPSISPTCAPGV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SVLDGCSCCPV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61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 xml:space="preserve"> CA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QRGESCSEMRPCDQSSGLYCD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sz w:val="22"/>
                <w:szCs w:val="22"/>
              </w:rPr>
              <w:t>SADPNNETGICMVPEGDNCVFDGVIYRNGEKFEP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12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CQYHCTCRDGQIGCVP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CQLDVLLPGPDCPAP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sz w:val="22"/>
                <w:szCs w:val="22"/>
              </w:rPr>
              <w:t>KVAVPGECCEKWTCGSEEKGTLGGLAL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18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PAYRPEATVGVELSDSSINCIEQTTEWSACSKSCGMGLSTRVTNRNLQCEMVKQT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LCMV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241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 xml:space="preserve"> RPCEQEPGEATDM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sz w:val="22"/>
                <w:szCs w:val="22"/>
              </w:rPr>
              <w:t>GKKCLRTKKSL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SIHLQF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sz w:val="22"/>
                <w:szCs w:val="22"/>
              </w:rPr>
              <w:t>NCTSLYTYKPRFCGICSDGRCCTPFNT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30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>TIQVEFQCLPGQII</w:t>
            </w: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  <w:t>K</w:t>
            </w:r>
            <w:r>
              <w:rPr>
                <w:rFonts w:cs="Courier New" w:ascii="Courier New" w:hAnsi="Courier New"/>
                <w:sz w:val="22"/>
                <w:szCs w:val="22"/>
              </w:rPr>
              <w:t>KPVMVIGTCTCHSNCPQNNEAFLQELELKTSRGEMYRSSSPSP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361</w:t>
            </w:r>
            <w:r>
              <w:rPr>
                <w:rFonts w:cs="Courier New" w:ascii="Courier New" w:hAnsi="Courier New"/>
                <w:sz w:val="22"/>
                <w:szCs w:val="22"/>
              </w:rPr>
              <w:t xml:space="preserve"> SLNPLISLDCAF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* </w:t>
      </w:r>
      <w:r>
        <w:rPr>
          <w:rFonts w:cs="Arial" w:ascii="Arial" w:hAnsi="Arial"/>
          <w:b/>
          <w:color w:val="FF0000"/>
          <w:sz w:val="22"/>
          <w:szCs w:val="22"/>
        </w:rPr>
        <w:t>Red</w:t>
      </w:r>
      <w:r>
        <w:rPr>
          <w:rFonts w:cs="Arial" w:ascii="Arial" w:hAnsi="Arial"/>
          <w:b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</w:rPr>
        <w:t xml:space="preserve">Trypsin cleavage sites (R or K); </w:t>
      </w:r>
      <w:r>
        <w:rPr>
          <w:rFonts w:cs="Arial" w:ascii="Arial" w:hAnsi="Arial"/>
          <w:b/>
          <w:color w:val="0000FF"/>
          <w:sz w:val="22"/>
          <w:szCs w:val="22"/>
        </w:rPr>
        <w:t>Blue</w:t>
      </w:r>
      <w:r>
        <w:rPr>
          <w:rFonts w:cs="Arial" w:ascii="Arial" w:hAnsi="Arial"/>
          <w:b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</w:rPr>
        <w:t>identified sequence stretch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7:20:00Z</dcterms:created>
  <dc:creator>Ralf Weiskirchen</dc:creator>
  <dc:description/>
  <cp:keywords/>
  <dc:language>en-US</dc:language>
  <cp:lastModifiedBy>Ralf Weiskirchen</cp:lastModifiedBy>
  <dcterms:modified xsi:type="dcterms:W3CDTF">2010-09-01T17:21:00Z</dcterms:modified>
  <cp:revision>3</cp:revision>
  <dc:subject/>
  <dc:title>Supplementary Table 1</dc:title>
</cp:coreProperties>
</file>